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B9073" w14:textId="77777777" w:rsidR="00762994" w:rsidRDefault="00000000">
      <w:pPr>
        <w:rPr>
          <w:rFonts w:ascii="Times New Roman" w:eastAsia="Times New Roman" w:hAnsi="Times New Roman" w:cs="Times New Roman"/>
        </w:rPr>
      </w:pPr>
      <w:r>
        <w:rPr>
          <w:b/>
          <w:sz w:val="32"/>
          <w:szCs w:val="32"/>
        </w:rPr>
        <w:t>A</w:t>
      </w:r>
    </w:p>
    <w:p w14:paraId="01F145A0" w14:textId="77777777" w:rsidR="00762994" w:rsidRDefault="00762994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3954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2325"/>
        <w:gridCol w:w="2326"/>
        <w:gridCol w:w="2326"/>
        <w:gridCol w:w="2326"/>
        <w:gridCol w:w="2326"/>
      </w:tblGrid>
      <w:tr w:rsidR="00762994" w14:paraId="5DD61D7B" w14:textId="77777777"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C74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irus</w:t>
            </w:r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5C9F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K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thwa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tein</w:t>
            </w:r>
            <w:proofErr w:type="spellEnd"/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F81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tein</w:t>
            </w:r>
            <w:proofErr w:type="spellEnd"/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146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K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thwa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egulation</w:t>
            </w:r>
            <w:proofErr w:type="spellEnd"/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A73AA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c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00F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762994" w14:paraId="1B5DD016" w14:textId="77777777">
        <w:trPr>
          <w:trHeight w:val="420"/>
        </w:trPr>
        <w:tc>
          <w:tcPr>
            <w:tcW w:w="2325" w:type="dxa"/>
            <w:vMerge w:val="restart"/>
          </w:tcPr>
          <w:p w14:paraId="7A35ED65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nfluenza A Virus </w:t>
            </w:r>
          </w:p>
          <w:p w14:paraId="01E1233F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IAV)</w:t>
            </w:r>
          </w:p>
          <w:p w14:paraId="3511DC90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4E65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PI3K 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2726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A7F5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  <w:p w14:paraId="1DC942F7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AB2DB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Virus entry</w:t>
            </w:r>
          </w:p>
          <w:p w14:paraId="144C4D15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EA15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hrhardt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6)</w:t>
            </w:r>
          </w:p>
          <w:p w14:paraId="0561FE1A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8)</w:t>
            </w:r>
          </w:p>
        </w:tc>
      </w:tr>
      <w:tr w:rsidR="00762994" w14:paraId="09741597" w14:textId="77777777">
        <w:trPr>
          <w:trHeight w:val="420"/>
        </w:trPr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AF02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E9D2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EE22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48E2F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  <w:p w14:paraId="028F500F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FEA7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</w:p>
          <w:p w14:paraId="277C3725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5530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6">
              <w:proofErr w:type="spellStart"/>
              <w:r>
                <w:rPr>
                  <w:rFonts w:ascii="Times New Roman" w:eastAsia="Times New Roman" w:hAnsi="Times New Roman" w:cs="Times New Roman"/>
                </w:rPr>
                <w:t>Matsuda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hyperlink r:id="rId7">
              <w:r>
                <w:rPr>
                  <w:rFonts w:ascii="Times New Roman" w:eastAsia="Times New Roman" w:hAnsi="Times New Roman" w:cs="Times New Roman"/>
                  <w:i/>
                </w:rPr>
                <w:t>et al.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010)</w:t>
            </w:r>
          </w:p>
          <w:p w14:paraId="683D0EF7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hrhardt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6)</w:t>
            </w:r>
          </w:p>
        </w:tc>
      </w:tr>
      <w:tr w:rsidR="00762994" w14:paraId="003F3286" w14:textId="77777777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FEFF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im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irus 40 (SV40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5EDF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P2A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4983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D86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5E32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73C6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uan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2)</w:t>
            </w:r>
          </w:p>
          <w:p w14:paraId="50A25FBA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</w:rPr>
                <w:t>Dunn and Connor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012) </w:t>
            </w:r>
          </w:p>
        </w:tc>
      </w:tr>
      <w:tr w:rsidR="00762994" w14:paraId="0F48146E" w14:textId="77777777">
        <w:trPr>
          <w:trHeight w:val="420"/>
        </w:trPr>
        <w:tc>
          <w:tcPr>
            <w:tcW w:w="23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EAE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pillomavi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HP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E6BF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P2A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2541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7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0201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E6F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415C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i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5)</w:t>
            </w:r>
          </w:p>
        </w:tc>
      </w:tr>
      <w:tr w:rsidR="00762994" w14:paraId="2BE341FC" w14:textId="77777777">
        <w:trPr>
          <w:trHeight w:val="420"/>
        </w:trPr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87AA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7E7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8E4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6 and E7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939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A2A2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  <w:p w14:paraId="50C20E79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Suppress apoptosis of the infected cell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07D5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hang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5)</w:t>
            </w:r>
          </w:p>
        </w:tc>
      </w:tr>
      <w:tr w:rsidR="00762994" w14:paraId="77B4B2AF" w14:textId="77777777">
        <w:trPr>
          <w:trHeight w:val="420"/>
        </w:trPr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1E96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499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062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nRN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F7C4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B09F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Regulation of viral mRNA processing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C05F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ajita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17)</w:t>
            </w:r>
          </w:p>
        </w:tc>
      </w:tr>
      <w:tr w:rsidR="00762994" w14:paraId="6D9E4A40" w14:textId="77777777">
        <w:trPr>
          <w:trHeight w:val="420"/>
        </w:trPr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C9ED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67B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A5A95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6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1E47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7701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Increase in viral protein synthesi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5008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hang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 (2015)</w:t>
            </w:r>
          </w:p>
          <w:p w14:paraId="172B27B0" w14:textId="77777777" w:rsidR="00762994" w:rsidRDefault="00762994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62994" w14:paraId="12FFDACC" w14:textId="77777777">
        <w:trPr>
          <w:trHeight w:val="420"/>
        </w:trPr>
        <w:tc>
          <w:tcPr>
            <w:tcW w:w="23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65B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Newcast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 virus (ND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2AD3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C3C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B57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2A1F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Virus entry</w:t>
            </w:r>
          </w:p>
          <w:p w14:paraId="40709318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E387" w14:textId="19589105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ang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17)</w:t>
            </w:r>
          </w:p>
          <w:p w14:paraId="44707A6C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nco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20)</w:t>
            </w:r>
          </w:p>
          <w:p w14:paraId="2A156CE8" w14:textId="77777777" w:rsidR="00762994" w:rsidRDefault="00762994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62994" w14:paraId="711839C6" w14:textId="77777777">
        <w:trPr>
          <w:trHeight w:val="420"/>
        </w:trPr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987C4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6B3A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mTOR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882D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P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2D13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D5CB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Increase in viral protein synthesi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A6CF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Zh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</w:rPr>
              <w:t>. (2020)</w:t>
            </w:r>
          </w:p>
        </w:tc>
      </w:tr>
      <w:tr w:rsidR="00762994" w14:paraId="74EE4FAA" w14:textId="77777777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D5452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yncyt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irus (RS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9D2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2F4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1 and NS2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1E9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845D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3A0C6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tk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</w:rPr>
              <w:t xml:space="preserve"> (2007) </w:t>
            </w:r>
          </w:p>
          <w:p w14:paraId="4CABC696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roskreut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07)</w:t>
            </w:r>
          </w:p>
        </w:tc>
      </w:tr>
      <w:tr w:rsidR="00762994" w14:paraId="01ABA8B2" w14:textId="77777777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3187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ndai virus (S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0326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B36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48A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B8F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F7E50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nco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20)</w:t>
            </w:r>
          </w:p>
          <w:p w14:paraId="76FDCCED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1)</w:t>
            </w:r>
          </w:p>
        </w:tc>
      </w:tr>
      <w:tr w:rsidR="00762994" w14:paraId="7F7AB645" w14:textId="77777777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6D3C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b/>
                <w:lang w:val="en-US"/>
              </w:rPr>
              <w:t>Vaccinia virus (VACV)</w:t>
            </w:r>
          </w:p>
          <w:p w14:paraId="343275F6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b/>
                <w:lang w:val="en-US"/>
              </w:rPr>
              <w:t>and Cowpox virus (CPX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1CB6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2A63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019D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C239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  <w:p w14:paraId="33CEC48C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Viral replicatio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FF69" w14:textId="77777777" w:rsidR="00762994" w:rsidRPr="00EE64BB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hyperlink r:id="rId9">
              <w:r w:rsidRPr="00EE64BB">
                <w:rPr>
                  <w:rFonts w:ascii="Times New Roman" w:eastAsia="Times New Roman" w:hAnsi="Times New Roman" w:cs="Times New Roman"/>
                  <w:lang w:val="en-US"/>
                </w:rPr>
                <w:t>Dunn and Connor</w:t>
              </w:r>
            </w:hyperlink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 (2012)</w:t>
            </w:r>
          </w:p>
          <w:p w14:paraId="0A9133BE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Soares </w:t>
            </w:r>
            <w:r w:rsidRPr="00EE64BB">
              <w:rPr>
                <w:rFonts w:ascii="Times New Roman" w:eastAsia="Times New Roman" w:hAnsi="Times New Roman" w:cs="Times New Roman"/>
                <w:i/>
                <w:lang w:val="en-US"/>
              </w:rPr>
              <w:t>et al</w:t>
            </w:r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</w:rPr>
              <w:t>(2009)</w:t>
            </w:r>
          </w:p>
        </w:tc>
      </w:tr>
      <w:tr w:rsidR="00762994" w14:paraId="786E7D90" w14:textId="77777777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626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ccin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irus (VAC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4A67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347A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E4B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1E3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gul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rphogenesis</w:t>
            </w:r>
            <w:proofErr w:type="spellEnd"/>
          </w:p>
          <w:p w14:paraId="62C72CD4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A80C" w14:textId="77777777" w:rsidR="00762994" w:rsidRPr="00EE64BB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hyperlink r:id="rId10">
              <w:r w:rsidRPr="00EE64BB">
                <w:rPr>
                  <w:rFonts w:ascii="Times New Roman" w:eastAsia="Times New Roman" w:hAnsi="Times New Roman" w:cs="Times New Roman"/>
                  <w:lang w:val="en-US"/>
                </w:rPr>
                <w:t>Dunn and Connor</w:t>
              </w:r>
            </w:hyperlink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 (2012) </w:t>
            </w:r>
          </w:p>
          <w:p w14:paraId="09AE7E79" w14:textId="75C030A0" w:rsidR="00762994" w:rsidRPr="00EE64BB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Diehl and S</w:t>
            </w:r>
            <w:proofErr w:type="spellStart"/>
            <w:r w:rsidRPr="00EE64BB">
              <w:rPr>
                <w:rFonts w:ascii="Times New Roman" w:eastAsia="Times New Roman" w:hAnsi="Times New Roman" w:cs="Times New Roman"/>
                <w:lang w:val="en-US"/>
              </w:rPr>
              <w:t>chaal</w:t>
            </w:r>
            <w:proofErr w:type="spellEnd"/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 (2013) </w:t>
            </w:r>
          </w:p>
          <w:p w14:paraId="06369E95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cNul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0)</w:t>
            </w:r>
          </w:p>
        </w:tc>
      </w:tr>
      <w:tr w:rsidR="00762994" w14:paraId="325BC40E" w14:textId="77777777">
        <w:trPr>
          <w:trHeight w:val="420"/>
        </w:trPr>
        <w:tc>
          <w:tcPr>
            <w:tcW w:w="23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E96F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rpes Simplex virus (HS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F255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912B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C2E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FC85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Virus entry, filopodia formation and cell-to-cell fusio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2386E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iwa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uk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0)</w:t>
            </w:r>
          </w:p>
        </w:tc>
      </w:tr>
      <w:tr w:rsidR="00762994" w14:paraId="212FF6C1" w14:textId="77777777">
        <w:trPr>
          <w:trHeight w:val="420"/>
        </w:trPr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D1CBD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355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FD4D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lycoprote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8AA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070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u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try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640B" w14:textId="00072C89" w:rsidR="00762994" w:rsidRDefault="00000000" w:rsidP="00EE64BB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eshenk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EE64BB">
              <w:rPr>
                <w:rFonts w:ascii="Times New Roman" w:eastAsia="Times New Roman" w:hAnsi="Times New Roman" w:cs="Times New Roman"/>
              </w:rPr>
              <w:t xml:space="preserve">2013, </w:t>
            </w:r>
            <w:r>
              <w:rPr>
                <w:rFonts w:ascii="Times New Roman" w:eastAsia="Times New Roman" w:hAnsi="Times New Roman" w:cs="Times New Roman"/>
              </w:rPr>
              <w:t>2014</w:t>
            </w:r>
            <w:r w:rsidR="00EE64BB">
              <w:rPr>
                <w:rFonts w:ascii="Times New Roman" w:eastAsia="Times New Roman" w:hAnsi="Times New Roman" w:cs="Times New Roman"/>
              </w:rPr>
              <w:t>, 2018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762994" w14:paraId="5D2354EF" w14:textId="77777777">
        <w:trPr>
          <w:trHeight w:val="42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A0E3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patitis B virus (HB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7ED2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TE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F72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Bx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B491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DBE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</w:p>
          <w:p w14:paraId="2FF6A30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rcinogenesis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29BF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ung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3)</w:t>
            </w:r>
          </w:p>
        </w:tc>
      </w:tr>
      <w:tr w:rsidR="00762994" w14:paraId="73530BB2" w14:textId="77777777">
        <w:trPr>
          <w:trHeight w:val="420"/>
        </w:trPr>
        <w:tc>
          <w:tcPr>
            <w:tcW w:w="23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E38C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epatitis C virus </w:t>
            </w: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(HC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0FF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899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2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5404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604D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u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try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48C3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u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12)</w:t>
            </w:r>
          </w:p>
        </w:tc>
      </w:tr>
      <w:tr w:rsidR="00762994" w14:paraId="60BFF6CA" w14:textId="77777777">
        <w:trPr>
          <w:trHeight w:val="420"/>
        </w:trPr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A7F8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BC1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TE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C1BD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5A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A266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141B3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22DB2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eng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5)</w:t>
            </w:r>
          </w:p>
          <w:p w14:paraId="2B7FCBF3" w14:textId="77777777" w:rsidR="00762994" w:rsidRDefault="00762994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62994" w14:paraId="47E0F190" w14:textId="77777777">
        <w:trPr>
          <w:trHeight w:val="42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8CD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bol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irus (E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1A61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C1E5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530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B991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u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try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BD116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e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8)</w:t>
            </w:r>
          </w:p>
        </w:tc>
      </w:tr>
      <w:tr w:rsidR="00762994" w14:paraId="2069DD27" w14:textId="77777777">
        <w:trPr>
          <w:trHeight w:val="42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007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Immunodeficienc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 virus 1 (HIV-1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EFA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CE7B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D9C3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C5BE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Regulation of viral mRNA splicing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AA78" w14:textId="77777777" w:rsidR="00762994" w:rsidRPr="00EE64BB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hyperlink r:id="rId11">
              <w:r w:rsidRPr="00EE64BB">
                <w:rPr>
                  <w:rFonts w:ascii="Times New Roman" w:eastAsia="Times New Roman" w:hAnsi="Times New Roman" w:cs="Times New Roman"/>
                  <w:lang w:val="en-US"/>
                </w:rPr>
                <w:t>Dunn and Connor</w:t>
              </w:r>
            </w:hyperlink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 (2012) </w:t>
            </w:r>
          </w:p>
          <w:p w14:paraId="0C868A07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Hillebrand </w:t>
            </w:r>
            <w:r w:rsidRPr="00EE64BB">
              <w:rPr>
                <w:rFonts w:ascii="Times New Roman" w:eastAsia="Times New Roman" w:hAnsi="Times New Roman" w:cs="Times New Roman"/>
                <w:i/>
                <w:lang w:val="en-US"/>
              </w:rPr>
              <w:t>et al.</w:t>
            </w:r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2014)</w:t>
            </w:r>
          </w:p>
        </w:tc>
      </w:tr>
      <w:tr w:rsidR="00762994" w14:paraId="7B8FE43A" w14:textId="77777777">
        <w:trPr>
          <w:trHeight w:val="440"/>
        </w:trPr>
        <w:tc>
          <w:tcPr>
            <w:tcW w:w="23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D3E6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Kaposi’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 sarcom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herpesvi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 (KSH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ED0E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308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K1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vGPCR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28C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E2B8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Host cell survival and proliferation</w:t>
            </w:r>
          </w:p>
          <w:p w14:paraId="062260B3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Carcinogenesi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5AD0" w14:textId="77777777" w:rsidR="00762994" w:rsidRPr="00EE64BB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Liu and Cohen (2015) </w:t>
            </w:r>
          </w:p>
          <w:p w14:paraId="267CC8B6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Sodhi </w:t>
            </w:r>
            <w:r w:rsidRPr="00EE64B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 xml:space="preserve">(2004) </w:t>
            </w:r>
          </w:p>
          <w:p w14:paraId="1C2CBE5E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mlinson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man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4) </w:t>
            </w:r>
          </w:p>
        </w:tc>
      </w:tr>
      <w:tr w:rsidR="00762994" w:rsidRPr="00EE64BB" w14:paraId="7AAA0975" w14:textId="77777777">
        <w:trPr>
          <w:trHeight w:val="440"/>
        </w:trPr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7B3B" w14:textId="77777777" w:rsidR="00762994" w:rsidRDefault="007629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B7183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TE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515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F4B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DB9A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Host cell survival and proliferation</w:t>
            </w:r>
          </w:p>
          <w:p w14:paraId="319B90B7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Carcinogenesi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B9A4B" w14:textId="77777777" w:rsidR="00762994" w:rsidRPr="00EE64BB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Liu and Cohen (2015) </w:t>
            </w:r>
          </w:p>
          <w:p w14:paraId="302AF29C" w14:textId="77777777" w:rsidR="00762994" w:rsidRPr="00EE64BB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Tomlinson and </w:t>
            </w:r>
            <w:proofErr w:type="spellStart"/>
            <w:r w:rsidRPr="00EE64BB">
              <w:rPr>
                <w:rFonts w:ascii="Times New Roman" w:eastAsia="Times New Roman" w:hAnsi="Times New Roman" w:cs="Times New Roman"/>
                <w:lang w:val="en-US"/>
              </w:rPr>
              <w:t>Damania</w:t>
            </w:r>
            <w:proofErr w:type="spellEnd"/>
            <w:r w:rsidRPr="00EE64BB">
              <w:rPr>
                <w:rFonts w:ascii="Times New Roman" w:eastAsia="Times New Roman" w:hAnsi="Times New Roman" w:cs="Times New Roman"/>
                <w:lang w:val="en-US"/>
              </w:rPr>
              <w:t xml:space="preserve"> (2004) </w:t>
            </w:r>
          </w:p>
        </w:tc>
      </w:tr>
      <w:tr w:rsidR="00762994" w14:paraId="71835749" w14:textId="77777777">
        <w:trPr>
          <w:trHeight w:val="44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D5F2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Epstein-Barr virus (EBV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9C47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3K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10D5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MP1 and LMP2A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885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1ED42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Host cell survival and proliferation</w:t>
            </w:r>
          </w:p>
          <w:p w14:paraId="3687E8A6" w14:textId="77777777" w:rsidR="00762994" w:rsidRPr="00EE64B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64BB">
              <w:rPr>
                <w:rFonts w:ascii="Times New Roman" w:eastAsia="Times New Roman" w:hAnsi="Times New Roman" w:cs="Times New Roman"/>
                <w:lang w:val="en-US"/>
              </w:rPr>
              <w:t>Carcinogenesi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02D2" w14:textId="77777777" w:rsidR="00762994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n (2012)</w:t>
            </w:r>
          </w:p>
          <w:p w14:paraId="5079F5F3" w14:textId="77777777" w:rsidR="00762994" w:rsidRDefault="00762994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7CFF844C" w14:textId="77777777" w:rsidR="00762994" w:rsidRDefault="00762994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6B87923" w14:textId="77777777" w:rsidR="00762994" w:rsidRDefault="00762994">
      <w:pPr>
        <w:jc w:val="center"/>
        <w:rPr>
          <w:rFonts w:ascii="Times New Roman" w:eastAsia="Times New Roman" w:hAnsi="Times New Roman" w:cs="Times New Roman"/>
        </w:rPr>
      </w:pPr>
    </w:p>
    <w:p w14:paraId="7E0C2A06" w14:textId="77777777" w:rsidR="00762994" w:rsidRDefault="00000000">
      <w:pPr>
        <w:rPr>
          <w:b/>
          <w:sz w:val="32"/>
          <w:szCs w:val="32"/>
        </w:rPr>
      </w:pPr>
      <w:r>
        <w:br w:type="page"/>
      </w:r>
    </w:p>
    <w:p w14:paraId="33B5211D" w14:textId="77777777" w:rsidR="00762994" w:rsidRDefault="00000000">
      <w:pPr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B</w:t>
      </w:r>
    </w:p>
    <w:p w14:paraId="46C435F8" w14:textId="77777777" w:rsidR="00762994" w:rsidRDefault="00762994">
      <w:pPr>
        <w:rPr>
          <w:b/>
          <w:sz w:val="32"/>
          <w:szCs w:val="32"/>
        </w:rPr>
      </w:pPr>
    </w:p>
    <w:tbl>
      <w:tblPr>
        <w:tblStyle w:val="a0"/>
        <w:tblW w:w="13965" w:type="dxa"/>
        <w:tblInd w:w="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25"/>
        <w:gridCol w:w="2325"/>
        <w:gridCol w:w="2325"/>
        <w:gridCol w:w="2325"/>
        <w:gridCol w:w="2325"/>
      </w:tblGrid>
      <w:tr w:rsidR="00762994" w14:paraId="16AAF8E3" w14:textId="77777777">
        <w:tc>
          <w:tcPr>
            <w:tcW w:w="234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3C2A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irus</w:t>
            </w:r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05A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I3K/AK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thwa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tein</w:t>
            </w:r>
            <w:proofErr w:type="spellEnd"/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BA65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tein</w:t>
            </w:r>
            <w:proofErr w:type="spellEnd"/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846A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K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thwa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egulation</w:t>
            </w:r>
            <w:proofErr w:type="spellEnd"/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BA8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c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32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066A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762994" w14:paraId="4208F92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D0F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ARS-CoV-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6069" w14:textId="77777777" w:rsidR="0076299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8892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F63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Inhibi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B07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poptosi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85B2" w14:textId="77777777" w:rsidR="00762994" w:rsidRDefault="00000000">
            <w:pPr>
              <w:ind w:right="60"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rji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</w:rPr>
              <w:t>(2004)</w:t>
            </w:r>
          </w:p>
        </w:tc>
      </w:tr>
      <w:tr w:rsidR="00762994" w14:paraId="4DAA195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E777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ARS-CoV-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B71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E44F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A284" w14:textId="77777777" w:rsidR="00762994" w:rsidRDefault="0000000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4027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Persisten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vi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infec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68CC" w14:textId="0B72F810" w:rsidR="00762994" w:rsidRDefault="00000000" w:rsidP="00EE64BB">
            <w:pPr>
              <w:ind w:left="220" w:right="100" w:firstLine="205"/>
              <w:jc w:val="both"/>
              <w:rPr>
                <w:rFonts w:ascii="Times New Roman" w:eastAsia="Times New Roman" w:hAnsi="Times New Roman" w:cs="Times New Roman"/>
              </w:rPr>
            </w:pPr>
            <w:hyperlink r:id="rId12">
              <w:proofErr w:type="spellStart"/>
              <w:r>
                <w:rPr>
                  <w:rFonts w:ascii="Times New Roman" w:eastAsia="Times New Roman" w:hAnsi="Times New Roman" w:cs="Times New Roman"/>
                </w:rPr>
                <w:t>Mizutani</w:t>
              </w:r>
              <w:proofErr w:type="spellEnd"/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4</w:t>
            </w:r>
            <w:r w:rsidR="00EE64B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2005</w:t>
            </w:r>
            <w:r w:rsidR="00EE64B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2006)</w:t>
            </w:r>
          </w:p>
        </w:tc>
      </w:tr>
      <w:tr w:rsidR="00762994" w14:paraId="0CB1A1A4" w14:textId="77777777">
        <w:trPr>
          <w:trHeight w:val="477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B50DD" w14:textId="77777777" w:rsidR="00762994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ARS-CoV-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E67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DK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DF5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M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D51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Inhibi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B92E" w14:textId="77777777" w:rsidR="00762994" w:rsidRDefault="0000000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Apoptosi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1424" w14:textId="77777777" w:rsidR="00762994" w:rsidRDefault="00000000">
            <w:pPr>
              <w:ind w:left="900" w:right="60" w:hanging="474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so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14)</w:t>
            </w:r>
          </w:p>
        </w:tc>
      </w:tr>
      <w:tr w:rsidR="00762994" w14:paraId="78AF183F" w14:textId="77777777">
        <w:trPr>
          <w:trHeight w:val="477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2CE1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ARS-CoV-2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4D6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3F36" w14:textId="77777777" w:rsidR="0076299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FB0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Inhibi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BB93" w14:textId="77777777" w:rsidR="00762994" w:rsidRDefault="00000000">
            <w:pPr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utophagy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</w:p>
          <w:p w14:paraId="5340C36E" w14:textId="77777777" w:rsidR="00762994" w:rsidRDefault="0000000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Apoptosi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224F" w14:textId="77777777" w:rsidR="00762994" w:rsidRDefault="00000000">
            <w:pPr>
              <w:ind w:left="500" w:right="180" w:hanging="74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 (2021)</w:t>
            </w:r>
          </w:p>
        </w:tc>
      </w:tr>
      <w:tr w:rsidR="00762994" w14:paraId="10F1D83E" w14:textId="77777777">
        <w:trPr>
          <w:trHeight w:val="977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2A4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ARS-CoV-2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270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F4921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54E0E" w14:textId="77777777" w:rsidR="00762994" w:rsidRDefault="0000000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04B7A" w14:textId="77777777" w:rsidR="00762994" w:rsidRDefault="0000000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Inflamm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3960" w14:textId="77777777" w:rsidR="00762994" w:rsidRDefault="00000000">
            <w:pPr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13">
              <w:proofErr w:type="spellStart"/>
              <w:r>
                <w:rPr>
                  <w:rFonts w:ascii="Times New Roman" w:eastAsia="Times New Roman" w:hAnsi="Times New Roman" w:cs="Times New Roman"/>
                  <w:highlight w:val="white"/>
                </w:rPr>
                <w:t>Shirato</w:t>
              </w:r>
              <w:proofErr w:type="spellEnd"/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21)</w:t>
            </w:r>
          </w:p>
        </w:tc>
      </w:tr>
      <w:tr w:rsidR="00762994" w14:paraId="610ED090" w14:textId="77777777">
        <w:trPr>
          <w:trHeight w:val="66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772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ARS-CoV-2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CDB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8673C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3CA4" w14:textId="77777777" w:rsidR="00762994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Activ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433B" w14:textId="77777777" w:rsidR="00762994" w:rsidRDefault="00000000">
            <w:pPr>
              <w:shd w:val="clear" w:color="auto" w:fill="FFFFFF"/>
              <w:ind w:right="5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Increase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glycolysi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Vi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replic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1E9A" w14:textId="77777777" w:rsidR="00762994" w:rsidRDefault="00000000">
            <w:pPr>
              <w:shd w:val="clear" w:color="auto" w:fill="FFFFFF"/>
              <w:ind w:right="5" w:firstLine="42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got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Sharma (2021)</w:t>
            </w:r>
          </w:p>
        </w:tc>
      </w:tr>
      <w:tr w:rsidR="00762994" w14:paraId="5D636825" w14:textId="77777777">
        <w:trPr>
          <w:trHeight w:val="66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FD41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ARS-CoV-2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7164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IK3AP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EDCF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0E7ED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Upregul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651B" w14:textId="77777777" w:rsidR="00762994" w:rsidRDefault="0000000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Inflamm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C04F" w14:textId="77777777" w:rsidR="00762994" w:rsidRDefault="00000000">
            <w:pPr>
              <w:ind w:left="500" w:right="180" w:hanging="74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llah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 (2021)</w:t>
            </w:r>
          </w:p>
        </w:tc>
      </w:tr>
      <w:tr w:rsidR="00762994" w14:paraId="3AF75757" w14:textId="77777777">
        <w:trPr>
          <w:trHeight w:val="585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3E4A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ARS-CoV-2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5777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DK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2796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M/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C7C09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Inhibi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F373E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poptosi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7146D" w14:textId="77777777" w:rsidR="00762994" w:rsidRDefault="00000000">
            <w:pPr>
              <w:ind w:firstLine="425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highlight w:val="white"/>
                </w:rPr>
                <w:t>Ren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21)</w:t>
            </w:r>
            <w:hyperlink r:id="rId15">
              <w:r>
                <w:rPr>
                  <w:rFonts w:ascii="Times New Roman" w:eastAsia="Times New Roman" w:hAnsi="Times New Roman" w:cs="Times New Roman"/>
                  <w:highlight w:val="white"/>
                </w:rPr>
                <w:t xml:space="preserve"> </w:t>
              </w:r>
            </w:hyperlink>
          </w:p>
        </w:tc>
      </w:tr>
      <w:tr w:rsidR="00762994" w14:paraId="4EEC3FAD" w14:textId="77777777" w:rsidTr="000C759E">
        <w:trPr>
          <w:trHeight w:val="306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71DB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ARS-CoV-2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C2D1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KT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80C0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21C3" w14:textId="77777777" w:rsidR="00762994" w:rsidRDefault="0000000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Activatio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11C8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Procoagulan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platele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formation</w:t>
            </w:r>
            <w:proofErr w:type="spellEnd"/>
          </w:p>
          <w:p w14:paraId="6992D442" w14:textId="77777777" w:rsidR="0076299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Thrombosis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E76E" w14:textId="14BD5E8E" w:rsidR="00762994" w:rsidRDefault="00000000">
            <w:pPr>
              <w:ind w:firstLine="425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Pelz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21)</w:t>
            </w:r>
          </w:p>
        </w:tc>
      </w:tr>
    </w:tbl>
    <w:p w14:paraId="5853AC15" w14:textId="77777777" w:rsidR="00762994" w:rsidRDefault="00762994">
      <w:pPr>
        <w:rPr>
          <w:b/>
          <w:sz w:val="32"/>
          <w:szCs w:val="32"/>
        </w:rPr>
      </w:pPr>
    </w:p>
    <w:sectPr w:rsidR="00762994">
      <w:headerReference w:type="default" r:id="rId16"/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02EAC" w14:textId="77777777" w:rsidR="00344A35" w:rsidRDefault="00344A35">
      <w:pPr>
        <w:spacing w:line="240" w:lineRule="auto"/>
      </w:pPr>
      <w:r>
        <w:separator/>
      </w:r>
    </w:p>
  </w:endnote>
  <w:endnote w:type="continuationSeparator" w:id="0">
    <w:p w14:paraId="67B13529" w14:textId="77777777" w:rsidR="00344A35" w:rsidRDefault="00344A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8C8D6" w14:textId="77777777" w:rsidR="00344A35" w:rsidRDefault="00344A35">
      <w:pPr>
        <w:spacing w:line="240" w:lineRule="auto"/>
      </w:pPr>
      <w:r>
        <w:separator/>
      </w:r>
    </w:p>
  </w:footnote>
  <w:footnote w:type="continuationSeparator" w:id="0">
    <w:p w14:paraId="532C02CD" w14:textId="77777777" w:rsidR="00344A35" w:rsidRDefault="00344A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31632" w14:textId="77777777" w:rsidR="00762994" w:rsidRDefault="0076299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994"/>
    <w:rsid w:val="000C759E"/>
    <w:rsid w:val="00344A35"/>
    <w:rsid w:val="00762994"/>
    <w:rsid w:val="00EE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AAB4F0"/>
  <w15:docId w15:val="{0D33C992-B257-45D8-B1A9-80D19FAD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-419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fdapZz" TargetMode="External"/><Relationship Id="rId13" Type="http://schemas.openxmlformats.org/officeDocument/2006/relationships/hyperlink" Target="https://pubmed.ncbi.nlm.nih.gov/?term=Shirato+K&amp;cauthor_id=34684771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zotero.org/google-docs/?fdapZz" TargetMode="External"/><Relationship Id="rId12" Type="http://schemas.openxmlformats.org/officeDocument/2006/relationships/hyperlink" Target="https://www.zotero.org/google-docs/?fdapZz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fdapZz" TargetMode="External"/><Relationship Id="rId11" Type="http://schemas.openxmlformats.org/officeDocument/2006/relationships/hyperlink" Target="https://www.zotero.org/google-docs/?fdapZz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ubmed.ncbi.nlm.nih.gov/?term=Shirato+K&amp;cauthor_id=34684771" TargetMode="External"/><Relationship Id="rId10" Type="http://schemas.openxmlformats.org/officeDocument/2006/relationships/hyperlink" Target="https://www.zotero.org/google-docs/?fdapZz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zotero.org/google-docs/?fdapZz" TargetMode="External"/><Relationship Id="rId14" Type="http://schemas.openxmlformats.org/officeDocument/2006/relationships/hyperlink" Target="https://pubmed.ncbi.nlm.nih.gov/?term=Ren+Y&amp;cauthor_id=345137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ias Blaustein</cp:lastModifiedBy>
  <cp:revision>3</cp:revision>
  <dcterms:created xsi:type="dcterms:W3CDTF">2022-09-20T13:00:00Z</dcterms:created>
  <dcterms:modified xsi:type="dcterms:W3CDTF">2022-09-20T13:04:00Z</dcterms:modified>
</cp:coreProperties>
</file>